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45A" w:rsidRDefault="000045B6" w:rsidP="009F045A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AE48C0">
        <w:rPr>
          <w:rFonts w:ascii="Arial" w:hAnsi="Arial" w:cs="Arial"/>
          <w:b/>
        </w:rPr>
        <w:t>1</w:t>
      </w:r>
      <w:r w:rsidR="00803D45">
        <w:rPr>
          <w:rFonts w:ascii="Arial" w:hAnsi="Arial" w:cs="Arial"/>
          <w:b/>
        </w:rPr>
        <w:t xml:space="preserve"> table</w:t>
      </w:r>
      <w:r w:rsidRPr="00AE48C0">
        <w:rPr>
          <w:rFonts w:ascii="Arial" w:hAnsi="Arial" w:cs="Arial"/>
          <w:b/>
        </w:rPr>
        <w:t xml:space="preserve">: GEE models </w:t>
      </w:r>
      <w:r>
        <w:rPr>
          <w:rFonts w:ascii="Arial" w:hAnsi="Arial" w:cs="Arial"/>
          <w:b/>
        </w:rPr>
        <w:t>explaining</w:t>
      </w:r>
      <w:r w:rsidR="008075AB">
        <w:rPr>
          <w:rFonts w:ascii="Arial" w:hAnsi="Arial" w:cs="Arial"/>
          <w:b/>
        </w:rPr>
        <w:t xml:space="preserve"> </w:t>
      </w:r>
      <w:proofErr w:type="spellStart"/>
      <w:r w:rsidR="008075AB">
        <w:rPr>
          <w:rFonts w:ascii="Arial" w:hAnsi="Arial" w:cs="Arial"/>
          <w:b/>
        </w:rPr>
        <w:t>P</w:t>
      </w:r>
      <w:r w:rsidR="008075AB" w:rsidRPr="008075AB">
        <w:rPr>
          <w:rFonts w:ascii="Arial" w:hAnsi="Arial" w:cs="Arial"/>
          <w:b/>
          <w:vertAlign w:val="subscript"/>
        </w:rPr>
        <w:t>cloth</w:t>
      </w:r>
      <w:proofErr w:type="spellEnd"/>
      <w:r w:rsidR="008075AB">
        <w:rPr>
          <w:rFonts w:ascii="Arial" w:hAnsi="Arial" w:cs="Arial"/>
          <w:b/>
        </w:rPr>
        <w:t xml:space="preserve"> for</w:t>
      </w:r>
      <w:r w:rsidRPr="00AE48C0">
        <w:rPr>
          <w:rFonts w:ascii="Arial" w:hAnsi="Arial" w:cs="Arial"/>
          <w:b/>
        </w:rPr>
        <w:t xml:space="preserve"> </w:t>
      </w:r>
      <w:r w:rsidRPr="006A762D">
        <w:rPr>
          <w:rFonts w:ascii="Arial" w:hAnsi="Arial" w:cs="Arial"/>
          <w:b/>
          <w:i/>
        </w:rPr>
        <w:t xml:space="preserve">G. f. </w:t>
      </w:r>
      <w:proofErr w:type="spellStart"/>
      <w:r w:rsidRPr="006A762D">
        <w:rPr>
          <w:rFonts w:ascii="Arial" w:hAnsi="Arial" w:cs="Arial"/>
          <w:b/>
          <w:i/>
        </w:rPr>
        <w:t>fuscipes</w:t>
      </w:r>
      <w:proofErr w:type="spellEnd"/>
      <w:r>
        <w:rPr>
          <w:rFonts w:ascii="Arial" w:hAnsi="Arial" w:cs="Arial"/>
          <w:b/>
        </w:rPr>
        <w:t xml:space="preserve"> based upon attraction opponent index, R7p photoreceptor excitation, and the excitation of an additional photoreceptor type</w:t>
      </w:r>
      <w:r w:rsidRPr="00AE48C0">
        <w:rPr>
          <w:rFonts w:ascii="Arial" w:hAnsi="Arial" w:cs="Arial"/>
          <w:b/>
        </w:rPr>
        <w:t>.</w:t>
      </w:r>
    </w:p>
    <w:tbl>
      <w:tblPr>
        <w:tblW w:w="4132" w:type="pct"/>
        <w:tblLook w:val="04A0"/>
      </w:tblPr>
      <w:tblGrid>
        <w:gridCol w:w="1400"/>
        <w:gridCol w:w="1558"/>
        <w:gridCol w:w="1561"/>
        <w:gridCol w:w="1561"/>
        <w:gridCol w:w="1558"/>
      </w:tblGrid>
      <w:tr w:rsidR="00646199" w:rsidRPr="009F045A" w:rsidTr="00646199">
        <w:trPr>
          <w:trHeight w:val="315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C85383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53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[#]</w:t>
            </w:r>
          </w:p>
        </w:tc>
        <w:tc>
          <w:tcPr>
            <w:tcW w:w="10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7y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1-6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8p</w:t>
            </w:r>
          </w:p>
        </w:tc>
        <w:tc>
          <w:tcPr>
            <w:tcW w:w="10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8y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C85383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53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C8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cept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1 (0.406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2 (0.24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8 (0.286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0 (0.218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C8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.931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15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796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362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754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1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R7p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531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.712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611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6 (0.131)</w:t>
            </w:r>
          </w:p>
        </w:tc>
        <w:bookmarkStart w:id="0" w:name="_GoBack"/>
        <w:bookmarkEnd w:id="0"/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C8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R7p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Index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432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210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977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.859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49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[#]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 (0.86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4 (0.736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6 (0.757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0 (0.493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[#]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Index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 (0.92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 (0.968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 (0.911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 (0.712)</w:t>
            </w:r>
          </w:p>
        </w:tc>
      </w:tr>
      <w:tr w:rsidR="00646199" w:rsidRPr="009F045A" w:rsidTr="00646199">
        <w:trPr>
          <w:trHeight w:val="300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I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7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82.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29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5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8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ICC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45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58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05.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2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C85383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53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04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C8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cept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8 (0.22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6 (0.17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4 (0.214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208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40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520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226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278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920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3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7p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814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823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324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527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2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7p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Index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.740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.880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.512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329 </w:t>
            </w:r>
            <w:r w:rsidRPr="009F04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001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[#]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3 (0.46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 (0.79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1 (0.559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 (0.965)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[#]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index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 (0.5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6 (0.349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0 (0.543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8 (0.147)</w:t>
            </w:r>
          </w:p>
        </w:tc>
      </w:tr>
      <w:tr w:rsidR="00646199" w:rsidRPr="009F045A" w:rsidTr="00646199">
        <w:trPr>
          <w:trHeight w:val="300"/>
        </w:trPr>
        <w:tc>
          <w:tcPr>
            <w:tcW w:w="9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I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29.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74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03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21.9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46199" w:rsidRPr="009F045A" w:rsidTr="00646199">
        <w:trPr>
          <w:trHeight w:val="31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ICC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084.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28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57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199" w:rsidRPr="009F045A" w:rsidRDefault="00646199" w:rsidP="00FB2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77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</w:tr>
    </w:tbl>
    <w:p w:rsidR="00B17274" w:rsidRPr="004F1AFB" w:rsidRDefault="009F045A" w:rsidP="00B17274">
      <w:r>
        <w:t xml:space="preserve"> </w:t>
      </w:r>
      <w:r w:rsidR="00B17274" w:rsidRPr="00873875">
        <w:rPr>
          <w:rFonts w:ascii="Arial" w:hAnsi="Arial" w:cs="Arial"/>
        </w:rPr>
        <w:t>Wald Χ</w:t>
      </w:r>
      <w:r w:rsidR="00B17274" w:rsidRPr="00873875">
        <w:rPr>
          <w:rFonts w:ascii="Arial" w:hAnsi="Arial" w:cs="Arial"/>
          <w:vertAlign w:val="superscript"/>
        </w:rPr>
        <w:t>2</w:t>
      </w:r>
      <w:r w:rsidR="00B17274">
        <w:rPr>
          <w:rFonts w:ascii="Arial" w:hAnsi="Arial" w:cs="Arial"/>
        </w:rPr>
        <w:t xml:space="preserve"> is stated for each predictor in the model, with its associated significance level in brackets.</w:t>
      </w:r>
    </w:p>
    <w:p w:rsidR="00E04384" w:rsidRDefault="00E04384" w:rsidP="009F045A"/>
    <w:sectPr w:rsidR="00E04384" w:rsidSect="00E04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E2E1F"/>
    <w:rsid w:val="000045B6"/>
    <w:rsid w:val="000B0EF3"/>
    <w:rsid w:val="001C7BE2"/>
    <w:rsid w:val="00230A91"/>
    <w:rsid w:val="002568C3"/>
    <w:rsid w:val="003137FE"/>
    <w:rsid w:val="00353937"/>
    <w:rsid w:val="00376B20"/>
    <w:rsid w:val="003D66FD"/>
    <w:rsid w:val="003E2E1F"/>
    <w:rsid w:val="00400E9F"/>
    <w:rsid w:val="00436AAC"/>
    <w:rsid w:val="00451C7B"/>
    <w:rsid w:val="0056312C"/>
    <w:rsid w:val="00611627"/>
    <w:rsid w:val="00646199"/>
    <w:rsid w:val="00704917"/>
    <w:rsid w:val="007534C0"/>
    <w:rsid w:val="00755E95"/>
    <w:rsid w:val="007F30A2"/>
    <w:rsid w:val="00803D45"/>
    <w:rsid w:val="008075AB"/>
    <w:rsid w:val="00832410"/>
    <w:rsid w:val="00870F8A"/>
    <w:rsid w:val="0095193A"/>
    <w:rsid w:val="009F045A"/>
    <w:rsid w:val="00A02235"/>
    <w:rsid w:val="00A139FA"/>
    <w:rsid w:val="00A65F34"/>
    <w:rsid w:val="00B17274"/>
    <w:rsid w:val="00B4333F"/>
    <w:rsid w:val="00C11E68"/>
    <w:rsid w:val="00C6697B"/>
    <w:rsid w:val="00C85383"/>
    <w:rsid w:val="00CA272D"/>
    <w:rsid w:val="00CD3AE8"/>
    <w:rsid w:val="00E04384"/>
    <w:rsid w:val="00E90706"/>
    <w:rsid w:val="00F56F2C"/>
    <w:rsid w:val="00FB2F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16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s5</dc:creator>
  <cp:lastModifiedBy>rds5</cp:lastModifiedBy>
  <cp:revision>7</cp:revision>
  <dcterms:created xsi:type="dcterms:W3CDTF">2015-05-13T15:00:00Z</dcterms:created>
  <dcterms:modified xsi:type="dcterms:W3CDTF">2015-09-22T13:17:00Z</dcterms:modified>
</cp:coreProperties>
</file>